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Table 3. Assessment instruments and tools used in the studies included in this review </w:t>
      </w:r>
    </w:p>
    <w:p>
      <w:pPr>
        <w:pStyle w:val="Normal"/>
        <w:jc w:val="center"/>
        <w:rPr>
          <w:b/>
          <w:b/>
          <w:color w:val="000000"/>
          <w:lang w:val="en-GB"/>
        </w:rPr>
      </w:pPr>
      <w:r>
        <w:rPr>
          <w:color w:val="000000"/>
          <w:lang w:val="en-GB"/>
        </w:rPr>
        <w:t xml:space="preserve">(including acronyms </w:t>
      </w:r>
      <w:del w:id="0" w:author="Editor" w:date="2009-04-15T20:53:00Z">
        <w:r>
          <w:rPr>
            <w:color w:val="000000"/>
            <w:lang w:val="en-GB"/>
          </w:rPr>
          <w:delText xml:space="preserve">of </w:delText>
        </w:r>
      </w:del>
      <w:ins w:id="1" w:author="Editor" w:date="2009-04-15T20:53:00Z">
        <w:r>
          <w:rPr>
            <w:color w:val="000000"/>
            <w:lang w:val="en-GB"/>
          </w:rPr>
          <w:t xml:space="preserve">used in </w:t>
        </w:r>
      </w:ins>
      <w:r>
        <w:rPr>
          <w:color w:val="000000"/>
          <w:lang w:val="en-GB"/>
        </w:rPr>
        <w:t>the two previous tables)</w:t>
      </w:r>
      <w:del w:id="2" w:author="Editor" w:date="2009-04-15T20:53:00Z">
        <w:r>
          <w:rPr>
            <w:b/>
            <w:color w:val="000000"/>
            <w:lang w:val="en-GB"/>
          </w:rPr>
          <w:delText>.</w:delText>
        </w:r>
      </w:del>
    </w:p>
    <w:p>
      <w:pPr>
        <w:pStyle w:val="Normal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tbl>
      <w:tblPr>
        <w:tblW w:w="4400" w:type="pct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60"/>
        <w:gridCol w:w="7361"/>
      </w:tblGrid>
      <w:tr>
        <w:trPr>
          <w:trHeight w:val="851" w:hRule="exact"/>
        </w:trPr>
        <w:tc>
          <w:tcPr>
            <w:tcW w:w="496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xis I and II diagnosis</w:t>
            </w:r>
          </w:p>
          <w:p>
            <w:pPr>
              <w:pStyle w:val="Normal"/>
              <w:ind w:firstLine="708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7361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CID-I (Structured Clinical Interview for Axis I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CID-II (Structured Clinical Interview for Axis II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IMH-DIS (National Institute of Mental Health-Diagnostic Interview)</w:t>
            </w:r>
          </w:p>
        </w:tc>
      </w:tr>
      <w:tr>
        <w:trPr>
          <w:trHeight w:val="1432" w:hRule="exact"/>
        </w:trPr>
        <w:tc>
          <w:tcPr>
            <w:tcW w:w="496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General psychopathology</w:t>
            </w:r>
          </w:p>
        </w:tc>
        <w:tc>
          <w:tcPr>
            <w:tcW w:w="7361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GI (Clinical Global Impression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CL-90R (Symptom Checklist 90 Revised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CEI (Crown-Crisp Experiential Index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I-MH (Resident Assessment Instrument-Mental Health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AI (Beck Anxiety Inventory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Depression</w:t>
            </w:r>
          </w:p>
        </w:tc>
        <w:tc>
          <w:tcPr>
            <w:tcW w:w="7361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DRS (Hamilton Depression Rating Scale) 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BDI (Beck Depression Inventory) 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Eating symptoms and attitudes</w:t>
            </w:r>
          </w:p>
        </w:tc>
        <w:tc>
          <w:tcPr>
            <w:tcW w:w="7361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EDI (Eating Disorder Inventory) 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EDE (Eating Disorder Examination) 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EAT-26 (Eating Attitudes Test) 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ITE (Bulimic Investigatory Test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CANS (Setting Conditions for Anorexia Nervosa Scale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RAS (Morgan Russell Assessment Schedule)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DEBQ (Dutch Eating </w:t>
            </w:r>
            <w:del w:id="3" w:author="Editor" w:date="2009-04-15T20:54:00Z">
              <w:r>
                <w:rPr>
                  <w:color w:val="000000"/>
                  <w:lang w:val="en-GB"/>
                </w:rPr>
                <w:delText>Behavior</w:delText>
              </w:r>
            </w:del>
            <w:ins w:id="4" w:author="Editor" w:date="2009-04-15T20:54:00Z">
              <w:r>
                <w:rPr>
                  <w:color w:val="000000"/>
                  <w:lang w:val="en-GB"/>
                </w:rPr>
                <w:t>Behaviour</w:t>
              </w:r>
            </w:ins>
            <w:r>
              <w:rPr>
                <w:color w:val="000000"/>
                <w:lang w:val="en-GB"/>
              </w:rPr>
              <w:t xml:space="preserve"> Questionnaire)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BSCL (Bulimic Symptom Check</w:t>
            </w:r>
            <w:del w:id="5" w:author="Editor" w:date="2009-04-15T20:53:00Z">
              <w:r>
                <w:rPr>
                  <w:color w:val="000000"/>
                  <w:lang w:val="en-GB"/>
                </w:rPr>
                <w:delText>-</w:delText>
              </w:r>
            </w:del>
            <w:r>
              <w:rPr>
                <w:color w:val="000000"/>
                <w:lang w:val="en-GB"/>
              </w:rPr>
              <w:t>list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SED (Diagnostic Survey of Eating Disorders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FEQ (Three Factor Eating Questionnaire) 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-BCEDS (Yale-Brown Cornell Eating Disorder Scale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Body Image and Body Shape </w:t>
            </w:r>
          </w:p>
        </w:tc>
        <w:tc>
          <w:tcPr>
            <w:tcW w:w="7361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SQ (Body Shape Questionnaire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elf-Esteem and Self-Concept</w:t>
            </w:r>
          </w:p>
        </w:tc>
        <w:tc>
          <w:tcPr>
            <w:tcW w:w="7361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CQ (Self Concept Questionnaire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S (Rosenberg Self-Esteem Questionnaire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HS (Beck Hopelessness Scale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Personality (functioning or dimensions)</w:t>
            </w:r>
          </w:p>
        </w:tc>
        <w:tc>
          <w:tcPr>
            <w:tcW w:w="7361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CI (Temperament and Character Inventory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BSI (Borderline Syndrome Index) 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>LCBS (Locus of Control of Behavio</w:t>
            </w:r>
            <w:ins w:id="6" w:author="Editor" w:date="2009-04-15T20:53:00Z">
              <w:r>
                <w:rPr>
                  <w:color w:val="000000"/>
                  <w:lang w:val="en-GB"/>
                </w:rPr>
                <w:t>u</w:t>
              </w:r>
            </w:ins>
            <w:r>
              <w:rPr>
                <w:color w:val="000000"/>
                <w:lang w:val="en-GB"/>
              </w:rPr>
              <w:t xml:space="preserve">r Scale) 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IP-C (Inventory of Interpersonal Problems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DQ-R (Personality Diagnostic Questionnaire Revised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PQ (Multidimensional Personality Questionnaire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NPV (Dutch Personality Questionnaire) 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AI (Personality Assessment Inventory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Patient’s point of view about treatment</w:t>
            </w:r>
          </w:p>
        </w:tc>
        <w:tc>
          <w:tcPr>
            <w:tcW w:w="7361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DPET (Eating Disorder Patient’s Expectation of Treatment Questionnaire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Obsessivity</w:t>
            </w:r>
          </w:p>
        </w:tc>
        <w:tc>
          <w:tcPr>
            <w:tcW w:w="7361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I (Padua Inventory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-BOCS (Yale-Brown Obsessive Compulsive Scale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nger</w:t>
            </w:r>
          </w:p>
        </w:tc>
        <w:tc>
          <w:tcPr>
            <w:tcW w:w="7361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AXI (State Trait Anger Expression Inventory)</w:t>
            </w:r>
          </w:p>
        </w:tc>
      </w:tr>
      <w:tr>
        <w:trPr>
          <w:trHeight w:val="465" w:hRule="atLeast"/>
        </w:trPr>
        <w:tc>
          <w:tcPr>
            <w:tcW w:w="496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Family dynamics</w:t>
            </w:r>
          </w:p>
        </w:tc>
        <w:tc>
          <w:tcPr>
            <w:tcW w:w="7361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FI (Camberwell Family Interview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AM (Family Assessment Measure) 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AD-GF (Family Assessment Device) 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oos Family Environment Scale (FES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Other</w:t>
            </w:r>
          </w:p>
        </w:tc>
        <w:tc>
          <w:tcPr>
            <w:tcW w:w="7361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ES (Dissociative Experience Scale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AS (Social Adjustment Scale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I  (Side Effects Inventory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C (Stage of Change Scale)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6838" w:h="11906"/>
      <w:pgMar w:left="1418" w:right="1418" w:gutter="0" w:header="720" w:top="1418" w:footer="709" w:bottom="1418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HeaderChar">
    <w:name w:val="Header Char"/>
    <w:basedOn w:val="Carattere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Caratterepredefinitoparagrafo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2:43:00Z</dcterms:created>
  <dc:creator>pierox</dc:creator>
  <dc:description/>
  <dc:language>en-US</dc:language>
  <cp:lastModifiedBy>SGESMUNDO</cp:lastModifiedBy>
  <dcterms:modified xsi:type="dcterms:W3CDTF">2009-09-29T08:08:00Z</dcterms:modified>
  <cp:revision>3</cp:revision>
  <dc:subject/>
  <dc:title/>
</cp:coreProperties>
</file>